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AD21" w14:textId="2E82EEF4" w:rsidR="00977F74" w:rsidRPr="00826BCF" w:rsidRDefault="00977F74" w:rsidP="00977F74">
      <w:pPr>
        <w:rPr>
          <w:rFonts w:eastAsia="DengXian"/>
        </w:rPr>
      </w:pPr>
      <w:r w:rsidRPr="00826BCF">
        <w:rPr>
          <w:rFonts w:eastAsia="DengXian" w:hint="eastAsia"/>
        </w:rPr>
        <w:t>S</w:t>
      </w:r>
      <w:r w:rsidRPr="00826BCF">
        <w:rPr>
          <w:rFonts w:eastAsia="DengXian"/>
        </w:rPr>
        <w:t>1</w:t>
      </w:r>
      <w:r w:rsidR="00971B26">
        <w:rPr>
          <w:rFonts w:eastAsia="DengXian"/>
        </w:rPr>
        <w:t>A</w:t>
      </w:r>
      <w:r w:rsidRPr="00826BCF">
        <w:rPr>
          <w:rFonts w:eastAsia="DengXian"/>
        </w:rPr>
        <w:t xml:space="preserve"> </w:t>
      </w:r>
      <w:r w:rsidR="00EF3508">
        <w:rPr>
          <w:rFonts w:eastAsia="DengXian"/>
        </w:rPr>
        <w:t xml:space="preserve">Table </w:t>
      </w:r>
      <w:r w:rsidRPr="00FB0ECC">
        <w:rPr>
          <w:rFonts w:eastAsia="DengXian"/>
        </w:rPr>
        <w:t>The oxygen concentration and CO concentration in goaf at different distances from working face are obtained according to the measured results of goaf bundle tube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2268"/>
        <w:gridCol w:w="2694"/>
        <w:gridCol w:w="3827"/>
      </w:tblGrid>
      <w:tr w:rsidR="00977F74" w:rsidRPr="00D26E31" w14:paraId="5EBB3DC4" w14:textId="77777777" w:rsidTr="00AA0D22">
        <w:trPr>
          <w:trHeight w:val="288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716850E" w14:textId="77777777" w:rsidR="00977F74" w:rsidRPr="00D26E31" w:rsidRDefault="00977F74" w:rsidP="00AA0D22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Distance from working face(m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5FB6185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Oxygen concentration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%)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7D919AF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Carbon monoxide concentration(ppm)</w:t>
            </w:r>
          </w:p>
        </w:tc>
      </w:tr>
      <w:tr w:rsidR="00977F74" w:rsidRPr="00D26E31" w14:paraId="57B2B766" w14:textId="77777777" w:rsidTr="00AA0D22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7752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9.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6CF0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20.453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F75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0</w:t>
            </w:r>
          </w:p>
        </w:tc>
      </w:tr>
      <w:tr w:rsidR="00977F74" w:rsidRPr="00D26E31" w14:paraId="6E243349" w14:textId="77777777" w:rsidTr="00AA0D22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32B378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25.8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A1C069D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9.943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036B756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4</w:t>
            </w:r>
          </w:p>
        </w:tc>
      </w:tr>
      <w:tr w:rsidR="00977F74" w:rsidRPr="00D26E31" w14:paraId="57F066E1" w14:textId="77777777" w:rsidTr="00AA0D22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5793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38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D83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9.99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6EDA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7</w:t>
            </w:r>
          </w:p>
        </w:tc>
      </w:tr>
      <w:tr w:rsidR="00977F74" w:rsidRPr="00D26E31" w14:paraId="73C711C8" w14:textId="77777777" w:rsidTr="00AA0D22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CA79CBB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34875B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B39643B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40</w:t>
            </w:r>
          </w:p>
        </w:tc>
      </w:tr>
      <w:tr w:rsidR="00977F74" w:rsidRPr="00D26E31" w14:paraId="55E1AF5C" w14:textId="77777777" w:rsidTr="00AA0D22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2A81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69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72A6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5.12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37B3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52</w:t>
            </w:r>
          </w:p>
        </w:tc>
      </w:tr>
      <w:tr w:rsidR="00977F74" w:rsidRPr="00D26E31" w14:paraId="59ACCDD7" w14:textId="77777777" w:rsidTr="00AA0D22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E113463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97.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139D40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4.39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C844736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63</w:t>
            </w:r>
          </w:p>
        </w:tc>
      </w:tr>
      <w:tr w:rsidR="00977F74" w:rsidRPr="00D26E31" w14:paraId="19106AD4" w14:textId="77777777" w:rsidTr="00AA0D22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882C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32.6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DC60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3.956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00ED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65</w:t>
            </w:r>
          </w:p>
        </w:tc>
      </w:tr>
      <w:tr w:rsidR="00977F74" w:rsidRPr="00D26E31" w14:paraId="568D431A" w14:textId="77777777" w:rsidTr="00AA0D22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5DEFB9E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58.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667A381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13.94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0F8742B" w14:textId="77777777" w:rsidR="00977F74" w:rsidRPr="00D26E31" w:rsidRDefault="00977F74" w:rsidP="00AA0D22">
            <w:pPr>
              <w:jc w:val="center"/>
              <w:rPr>
                <w:sz w:val="22"/>
                <w:szCs w:val="22"/>
              </w:rPr>
            </w:pPr>
            <w:r w:rsidRPr="00D26E31">
              <w:rPr>
                <w:sz w:val="22"/>
                <w:szCs w:val="22"/>
              </w:rPr>
              <w:t>61</w:t>
            </w:r>
          </w:p>
        </w:tc>
      </w:tr>
    </w:tbl>
    <w:p w14:paraId="06672EED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06"/>
    <w:rsid w:val="007F2806"/>
    <w:rsid w:val="008738E5"/>
    <w:rsid w:val="00971B26"/>
    <w:rsid w:val="00977F74"/>
    <w:rsid w:val="009A468B"/>
    <w:rsid w:val="00BA2682"/>
    <w:rsid w:val="00C143B1"/>
    <w:rsid w:val="00CF4505"/>
    <w:rsid w:val="00D554DE"/>
    <w:rsid w:val="00EF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BCA57"/>
  <w15:chartTrackingRefBased/>
  <w15:docId w15:val="{57EEBBBC-1BDC-4090-AFCB-4F662FBD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F7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Vijayakumar AG</cp:lastModifiedBy>
  <cp:revision>6</cp:revision>
  <dcterms:created xsi:type="dcterms:W3CDTF">2022-06-16T07:25:00Z</dcterms:created>
  <dcterms:modified xsi:type="dcterms:W3CDTF">2022-06-16T14:16:00Z</dcterms:modified>
</cp:coreProperties>
</file>